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59BC9" w14:textId="77777777" w:rsidR="0011070F" w:rsidRDefault="0011070F"/>
    <w:p w14:paraId="4CF62458" w14:textId="77777777" w:rsidR="001977CB" w:rsidRDefault="001977CB"/>
    <w:p w14:paraId="19DD11E6" w14:textId="77777777" w:rsidR="003938DA" w:rsidRDefault="003938DA"/>
    <w:p w14:paraId="5104546F" w14:textId="77777777" w:rsidR="009A7C21" w:rsidRDefault="009A7C21"/>
    <w:p w14:paraId="2E2802CA" w14:textId="77777777" w:rsidR="009A7C21" w:rsidRDefault="009A7C21"/>
    <w:p w14:paraId="4FFFB867" w14:textId="77777777" w:rsidR="009A7C21" w:rsidRDefault="009A7C21"/>
    <w:p w14:paraId="20522A07" w14:textId="77777777" w:rsidR="009A7C21" w:rsidRDefault="009A7C21"/>
    <w:p w14:paraId="0B230385" w14:textId="77777777" w:rsidR="009A7C21" w:rsidRDefault="009A7C21"/>
    <w:tbl>
      <w:tblPr>
        <w:tblpPr w:leftFromText="180" w:rightFromText="180" w:vertAnchor="page" w:horzAnchor="page" w:tblpX="1441" w:tblpY="1801"/>
        <w:tblW w:w="98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2520"/>
        <w:gridCol w:w="2790"/>
        <w:gridCol w:w="2970"/>
      </w:tblGrid>
      <w:tr w:rsidR="0061666F" w14:paraId="2EC23587" w14:textId="77777777" w:rsidTr="0061666F">
        <w:trPr>
          <w:trHeight w:val="24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71C2" w14:textId="77777777" w:rsidR="0061666F" w:rsidRPr="003C2F4C" w:rsidRDefault="0061666F" w:rsidP="0061666F">
            <w:pPr>
              <w:pStyle w:val="TableColumnhead"/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szCs w:val="16"/>
              </w:rPr>
            </w:pPr>
            <w:r>
              <w:rPr>
                <w:rFonts w:ascii="Arial" w:hAnsi="Arial" w:cs="Arial"/>
                <w:b/>
                <w:szCs w:val="16"/>
              </w:rPr>
              <w:t>Patient I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9CB2A" w14:textId="77777777" w:rsidR="0061666F" w:rsidRPr="003C2F4C" w:rsidRDefault="0061666F" w:rsidP="0061666F">
            <w:pPr>
              <w:pStyle w:val="TableColumnhead"/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szCs w:val="16"/>
              </w:rPr>
            </w:pPr>
            <w:r>
              <w:rPr>
                <w:rFonts w:ascii="Arial" w:hAnsi="Arial" w:cs="Arial"/>
                <w:b/>
                <w:szCs w:val="16"/>
              </w:rPr>
              <w:t>Genome location (</w:t>
            </w:r>
            <w:proofErr w:type="spellStart"/>
            <w:r>
              <w:rPr>
                <w:rFonts w:ascii="Arial" w:hAnsi="Arial" w:cs="Arial"/>
                <w:b/>
                <w:szCs w:val="16"/>
              </w:rPr>
              <w:t>human</w:t>
            </w:r>
            <w:proofErr w:type="gramStart"/>
            <w:r>
              <w:rPr>
                <w:rFonts w:ascii="Arial" w:hAnsi="Arial" w:cs="Arial"/>
                <w:b/>
                <w:szCs w:val="16"/>
              </w:rPr>
              <w:t>:HBV</w:t>
            </w:r>
            <w:proofErr w:type="spellEnd"/>
            <w:proofErr w:type="gramEnd"/>
            <w:r>
              <w:rPr>
                <w:rFonts w:ascii="Arial" w:hAnsi="Arial" w:cs="Arial"/>
                <w:b/>
                <w:szCs w:val="16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B9C4" w14:textId="77777777" w:rsidR="0061666F" w:rsidRDefault="0061666F" w:rsidP="0061666F">
            <w:pPr>
              <w:pStyle w:val="TableColumnhead"/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szCs w:val="16"/>
              </w:rPr>
            </w:pPr>
            <w:r>
              <w:rPr>
                <w:rFonts w:ascii="Arial" w:hAnsi="Arial" w:cs="Arial"/>
                <w:b/>
                <w:szCs w:val="16"/>
              </w:rPr>
              <w:t>Primer Sequence (5’- 3’)</w:t>
            </w:r>
          </w:p>
          <w:p w14:paraId="5A1A4DD2" w14:textId="77777777" w:rsidR="0061666F" w:rsidRPr="003C2F4C" w:rsidRDefault="0061666F" w:rsidP="0061666F">
            <w:pPr>
              <w:pStyle w:val="TableColumnhead"/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szCs w:val="16"/>
              </w:rPr>
            </w:pPr>
            <w:r>
              <w:rPr>
                <w:rFonts w:ascii="Arial" w:hAnsi="Arial" w:cs="Arial"/>
                <w:b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b/>
                <w:szCs w:val="16"/>
              </w:rPr>
              <w:t>human:HBV</w:t>
            </w:r>
            <w:proofErr w:type="spellEnd"/>
            <w:proofErr w:type="gramEnd"/>
            <w:r>
              <w:rPr>
                <w:rFonts w:ascii="Arial" w:hAnsi="Arial" w:cs="Arial"/>
                <w:b/>
                <w:szCs w:val="16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86547" w14:textId="77777777" w:rsidR="0061666F" w:rsidRPr="003C2F4C" w:rsidRDefault="0061666F" w:rsidP="0061666F">
            <w:pPr>
              <w:pStyle w:val="TableColumnhead"/>
              <w:spacing w:before="0" w:after="0" w:line="240" w:lineRule="auto"/>
              <w:contextualSpacing/>
              <w:jc w:val="center"/>
              <w:rPr>
                <w:rFonts w:ascii="Arial" w:hAnsi="Arial" w:cs="Arial"/>
                <w:b/>
                <w:szCs w:val="16"/>
              </w:rPr>
            </w:pPr>
            <w:r>
              <w:rPr>
                <w:rFonts w:ascii="Arial" w:hAnsi="Arial" w:cs="Arial"/>
                <w:b/>
                <w:szCs w:val="16"/>
              </w:rPr>
              <w:t>Major Integration site</w:t>
            </w:r>
          </w:p>
        </w:tc>
      </w:tr>
      <w:tr w:rsidR="0061666F" w14:paraId="3AC71339" w14:textId="77777777" w:rsidTr="0061666F">
        <w:trPr>
          <w:trHeight w:val="800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B8C42A0" w14:textId="77777777" w:rsidR="0061666F" w:rsidRPr="002E0E55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atient 1 (A33K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EE4D202" w14:textId="77777777" w:rsidR="0061666F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GRCh38.p7, Chr16: 29467756-29467737</w:t>
            </w:r>
          </w:p>
          <w:p w14:paraId="2B59877F" w14:textId="77777777" w:rsidR="0061666F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HBV: 1792-1811</w:t>
            </w:r>
          </w:p>
          <w:p w14:paraId="24AFD4DA" w14:textId="77777777" w:rsidR="0061666F" w:rsidRPr="003C2F4C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 xml:space="preserve">Target gene region: </w:t>
            </w:r>
            <w:r w:rsidRPr="001E3C02">
              <w:rPr>
                <w:rFonts w:ascii="Arial" w:hAnsi="Arial" w:cs="Arial"/>
                <w:szCs w:val="16"/>
              </w:rPr>
              <w:t>RP11-345J4.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8856E24" w14:textId="77777777" w:rsidR="0061666F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CTTGGCCATTGGCTCTATGT</w:t>
            </w:r>
          </w:p>
          <w:p w14:paraId="01DEFE60" w14:textId="77777777" w:rsidR="0061666F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</w:p>
          <w:p w14:paraId="62D14B31" w14:textId="77777777" w:rsidR="0061666F" w:rsidRPr="003C2F4C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AATTGGTCTGTTCACCAGCA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23E77FD" w14:textId="77777777" w:rsidR="0061666F" w:rsidRDefault="0061666F" w:rsidP="00427E18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ggaggctgtaggcata</w:t>
            </w:r>
            <w:r w:rsidRPr="00E86BEC">
              <w:rPr>
                <w:sz w:val="16"/>
                <w:szCs w:val="16"/>
                <w:highlight w:val="lightGray"/>
              </w:rPr>
              <w:t>aattggtctgttcaccagca</w:t>
            </w:r>
            <w:r>
              <w:rPr>
                <w:sz w:val="16"/>
                <w:szCs w:val="16"/>
              </w:rPr>
              <w:t>ccatgcaactttt</w:t>
            </w: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TCCGAACCTGTGTACTAAACTGCCTGGGGGCAGCTCTCATCACTGCTGTAGAACAAAGTCCC</w:t>
            </w:r>
            <w:r w:rsidRPr="00E86BEC">
              <w:rPr>
                <w:sz w:val="16"/>
                <w:szCs w:val="16"/>
                <w:highlight w:val="lightGray"/>
              </w:rPr>
              <w:t>ACATAGAGCCATGGCCAAG</w:t>
            </w:r>
            <w:r>
              <w:rPr>
                <w:sz w:val="16"/>
                <w:szCs w:val="16"/>
              </w:rPr>
              <w:t>AACCAGTTAATAAAA</w:t>
            </w:r>
          </w:p>
          <w:p w14:paraId="018DDF95" w14:textId="77777777" w:rsidR="0061666F" w:rsidRPr="003C2F4C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61666F" w14:paraId="56A50D6A" w14:textId="77777777" w:rsidTr="0061666F">
        <w:trPr>
          <w:trHeight w:val="819"/>
        </w:trPr>
        <w:tc>
          <w:tcPr>
            <w:tcW w:w="1530" w:type="dxa"/>
            <w:vAlign w:val="center"/>
          </w:tcPr>
          <w:p w14:paraId="02393F1D" w14:textId="77777777" w:rsidR="0061666F" w:rsidRPr="002E0E55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atient 2 (S44K)</w:t>
            </w:r>
          </w:p>
        </w:tc>
        <w:tc>
          <w:tcPr>
            <w:tcW w:w="2520" w:type="dxa"/>
            <w:vAlign w:val="center"/>
          </w:tcPr>
          <w:p w14:paraId="6936EC76" w14:textId="77777777" w:rsidR="0061666F" w:rsidRDefault="0061666F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GRCh38p7, Chr19: 29812893-29812873</w:t>
            </w:r>
          </w:p>
          <w:p w14:paraId="7B1A5C28" w14:textId="77777777" w:rsidR="0061666F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HBV: 1748-1772</w:t>
            </w:r>
          </w:p>
          <w:p w14:paraId="3D4E73F3" w14:textId="77777777" w:rsidR="0061666F" w:rsidRPr="003C2F4C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rget gene region: CCNE1</w:t>
            </w:r>
          </w:p>
        </w:tc>
        <w:tc>
          <w:tcPr>
            <w:tcW w:w="2790" w:type="dxa"/>
            <w:vAlign w:val="center"/>
          </w:tcPr>
          <w:p w14:paraId="05C31037" w14:textId="77777777" w:rsidR="0061666F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GATCAGGTTATGAGCTCCGTTG</w:t>
            </w:r>
          </w:p>
          <w:p w14:paraId="2751C6C7" w14:textId="77777777" w:rsidR="0061666F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</w:p>
          <w:p w14:paraId="07438DFF" w14:textId="77777777" w:rsidR="0061666F" w:rsidRPr="003C2F4C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GGAGATAAGGTTAAAGGTCTTTGTA</w:t>
            </w:r>
          </w:p>
        </w:tc>
        <w:tc>
          <w:tcPr>
            <w:tcW w:w="2970" w:type="dxa"/>
            <w:vAlign w:val="center"/>
          </w:tcPr>
          <w:p w14:paraId="45AB30F9" w14:textId="77777777" w:rsidR="0061666F" w:rsidRDefault="0061666F" w:rsidP="00427E18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  <w:r w:rsidRPr="001977CB">
              <w:rPr>
                <w:sz w:val="16"/>
                <w:szCs w:val="16"/>
                <w:highlight w:val="lightGray"/>
              </w:rPr>
              <w:t>ggagattaggctaaaggtctttgta</w:t>
            </w:r>
            <w:r>
              <w:rPr>
                <w:sz w:val="16"/>
                <w:szCs w:val="16"/>
              </w:rPr>
              <w:t>ctaggaggctgtaggcataaattggtctgttcaccagcaccatg</w:t>
            </w:r>
            <w:r w:rsidRPr="002C459D">
              <w:rPr>
                <w:sz w:val="16"/>
                <w:szCs w:val="16"/>
                <w:highlight w:val="lightGray"/>
                <w:shd w:val="clear" w:color="auto" w:fill="C0C0C0"/>
              </w:rPr>
              <w:t>c</w:t>
            </w:r>
            <w:r w:rsidRPr="002C459D">
              <w:rPr>
                <w:b/>
                <w:sz w:val="16"/>
                <w:szCs w:val="16"/>
                <w:highlight w:val="lightGray"/>
                <w:shd w:val="clear" w:color="auto" w:fill="C0C0C0"/>
              </w:rPr>
              <w:t>aa</w:t>
            </w:r>
            <w:r w:rsidRPr="002C459D">
              <w:rPr>
                <w:b/>
                <w:bCs/>
                <w:sz w:val="16"/>
                <w:szCs w:val="16"/>
                <w:highlight w:val="lightGray"/>
                <w:shd w:val="clear" w:color="auto" w:fill="C0C0C0"/>
              </w:rPr>
              <w:t>c</w:t>
            </w:r>
            <w:r w:rsidRPr="002C459D">
              <w:rPr>
                <w:sz w:val="16"/>
                <w:szCs w:val="16"/>
                <w:highlight w:val="lightGray"/>
                <w:shd w:val="clear" w:color="auto" w:fill="C0C0C0"/>
              </w:rPr>
              <w:t>GGAGCTCATAACCTGATC</w:t>
            </w:r>
            <w:r>
              <w:rPr>
                <w:sz w:val="16"/>
                <w:szCs w:val="16"/>
              </w:rPr>
              <w:t>AGCTTTCTCTTCTTCTCTCTGTTTTTGTCTTGTTGGTGTGTTTCCTTGGGGTCATGG</w:t>
            </w:r>
          </w:p>
          <w:p w14:paraId="5382A948" w14:textId="77777777" w:rsidR="0061666F" w:rsidRPr="003C2F4C" w:rsidRDefault="0061666F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427E18" w14:paraId="2B2EB0CF" w14:textId="77777777" w:rsidTr="0061666F">
        <w:trPr>
          <w:trHeight w:val="819"/>
        </w:trPr>
        <w:tc>
          <w:tcPr>
            <w:tcW w:w="1530" w:type="dxa"/>
            <w:vAlign w:val="center"/>
          </w:tcPr>
          <w:p w14:paraId="018EDB1F" w14:textId="3941CFCA" w:rsidR="00427E18" w:rsidRDefault="00427E18" w:rsidP="0061666F">
            <w:pPr>
              <w:pStyle w:val="Tablebody"/>
              <w:spacing w:line="240" w:lineRule="auto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Patient 3 (A34K)</w:t>
            </w:r>
          </w:p>
        </w:tc>
        <w:tc>
          <w:tcPr>
            <w:tcW w:w="2520" w:type="dxa"/>
            <w:vAlign w:val="center"/>
          </w:tcPr>
          <w:p w14:paraId="30717AFF" w14:textId="4D245CA7" w:rsidR="00427E18" w:rsidRDefault="00230B49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GRCh38p7, Chr5: 1292213-</w:t>
            </w:r>
            <w:r w:rsidR="00427E18">
              <w:rPr>
                <w:rFonts w:ascii="Arial" w:hAnsi="Arial" w:cs="Arial"/>
                <w:szCs w:val="16"/>
              </w:rPr>
              <w:t>1292195</w:t>
            </w:r>
          </w:p>
          <w:p w14:paraId="07034A56" w14:textId="77777777" w:rsidR="00427E18" w:rsidRDefault="00427E18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HBV: 1685-1709</w:t>
            </w:r>
          </w:p>
          <w:p w14:paraId="6078DFB8" w14:textId="24478CA7" w:rsidR="00230B49" w:rsidRDefault="00230B49" w:rsidP="0061666F">
            <w:pPr>
              <w:pStyle w:val="Tablebodyfirst"/>
              <w:spacing w:before="0" w:line="240" w:lineRule="auto"/>
              <w:ind w:left="158" w:hanging="158"/>
              <w:contextualSpacing/>
              <w:jc w:val="center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rget gene region: TERT</w:t>
            </w:r>
          </w:p>
        </w:tc>
        <w:tc>
          <w:tcPr>
            <w:tcW w:w="2790" w:type="dxa"/>
            <w:vAlign w:val="center"/>
          </w:tcPr>
          <w:p w14:paraId="2CDB1135" w14:textId="77777777" w:rsidR="00427E18" w:rsidRPr="00742C0F" w:rsidRDefault="00427E18" w:rsidP="00427E1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8"/>
              </w:rPr>
            </w:pPr>
            <w:r w:rsidRPr="00742C0F">
              <w:rPr>
                <w:rFonts w:ascii="Arial" w:eastAsiaTheme="minorEastAsia" w:hAnsi="Arial" w:cs="Arial"/>
                <w:color w:val="000000"/>
                <w:sz w:val="16"/>
                <w:szCs w:val="18"/>
              </w:rPr>
              <w:t>CTCCCCACAAACTCCCAAG</w:t>
            </w:r>
          </w:p>
          <w:p w14:paraId="0C94BB01" w14:textId="77777777" w:rsidR="00427E18" w:rsidRPr="00742C0F" w:rsidRDefault="00427E18" w:rsidP="00427E1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8"/>
              </w:rPr>
            </w:pPr>
          </w:p>
          <w:p w14:paraId="182B7D2C" w14:textId="0B06303B" w:rsidR="00427E18" w:rsidRDefault="00427E18" w:rsidP="00427E1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Cs w:val="16"/>
              </w:rPr>
            </w:pPr>
            <w:r w:rsidRPr="00742C0F">
              <w:rPr>
                <w:rFonts w:ascii="Arial" w:eastAsiaTheme="minorEastAsia" w:hAnsi="Arial" w:cs="Arial"/>
                <w:color w:val="000000"/>
                <w:sz w:val="16"/>
                <w:szCs w:val="18"/>
              </w:rPr>
              <w:t xml:space="preserve">AACGACCGACCTTGAGGCATACTTC </w:t>
            </w:r>
          </w:p>
        </w:tc>
        <w:tc>
          <w:tcPr>
            <w:tcW w:w="2970" w:type="dxa"/>
            <w:vAlign w:val="center"/>
          </w:tcPr>
          <w:p w14:paraId="576DD26E" w14:textId="1F2DD742" w:rsidR="00427E18" w:rsidRDefault="002C459D" w:rsidP="00427E1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shd w:val="clear" w:color="auto" w:fill="C0C0C0"/>
              </w:rPr>
              <w:t>a</w:t>
            </w:r>
            <w:r w:rsidRPr="002C459D">
              <w:rPr>
                <w:rFonts w:ascii="Arial" w:eastAsiaTheme="minorEastAsia" w:hAnsi="Arial" w:cs="Arial"/>
                <w:color w:val="000000"/>
                <w:sz w:val="16"/>
                <w:szCs w:val="16"/>
                <w:shd w:val="clear" w:color="auto" w:fill="C0C0C0"/>
              </w:rPr>
              <w:t>acgaccgaccttgaggcatacttc</w:t>
            </w:r>
            <w:r w:rsidRPr="002C459D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aaagactgtttgtttaagg</w:t>
            </w:r>
            <w:r w:rsidR="00427E18" w:rsidRPr="00427E18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agtgggaggagttgggggaggagattaggttaaaggtctttgtactaggagg</w:t>
            </w:r>
            <w:r w:rsidR="00427E18" w:rsidRPr="00427E18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tg</w:t>
            </w:r>
            <w:r w:rsidR="00427E18" w:rsidRPr="00427E18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CATGGCCGGAAGTCTTACATGT</w:t>
            </w:r>
            <w:r w:rsidR="00427E18" w:rsidRPr="00742C0F">
              <w:rPr>
                <w:rFonts w:ascii="Arial" w:eastAsiaTheme="minorEastAsia" w:hAnsi="Arial" w:cs="Arial"/>
                <w:color w:val="000000"/>
                <w:sz w:val="16"/>
                <w:szCs w:val="16"/>
                <w:shd w:val="clear" w:color="auto" w:fill="CCCCCC"/>
              </w:rPr>
              <w:t>CTTGGGAGTTTGTGGGGAG</w:t>
            </w:r>
            <w:r w:rsidR="00427E18" w:rsidRPr="00427E18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 xml:space="preserve">GGGGTGAAATCGGGACTTCTTCTAGCTGCCCGG </w:t>
            </w:r>
          </w:p>
        </w:tc>
      </w:tr>
    </w:tbl>
    <w:p w14:paraId="17311C8C" w14:textId="77777777" w:rsidR="009A7C21" w:rsidRDefault="009A7C21"/>
    <w:p w14:paraId="5220E2A7" w14:textId="77777777" w:rsidR="00917590" w:rsidRDefault="00917590" w:rsidP="00917590">
      <w:pPr>
        <w:pStyle w:val="Caption"/>
        <w:spacing w:line="240" w:lineRule="auto"/>
        <w:contextualSpacing/>
        <w:rPr>
          <w:rFonts w:ascii="Times" w:eastAsia="Times New Roman" w:hAnsi="Times" w:cs="Times New Roman"/>
          <w:b w:val="0"/>
          <w:bCs w:val="0"/>
          <w:lang w:bidi="ar-SA"/>
        </w:rPr>
      </w:pPr>
    </w:p>
    <w:p w14:paraId="52A3F88F" w14:textId="0EC4522E" w:rsidR="0061666F" w:rsidRDefault="0061666F" w:rsidP="0061666F">
      <w:pPr>
        <w:pStyle w:val="Heading1"/>
      </w:pPr>
    </w:p>
    <w:p w14:paraId="77836242" w14:textId="77777777" w:rsidR="0061666F" w:rsidRDefault="0061666F" w:rsidP="0061666F"/>
    <w:p w14:paraId="065D75CA" w14:textId="77777777" w:rsidR="000A1030" w:rsidRDefault="000A1030" w:rsidP="0061666F"/>
    <w:p w14:paraId="4A7C8AF1" w14:textId="77777777" w:rsidR="000A1030" w:rsidRDefault="000A1030" w:rsidP="0061666F"/>
    <w:p w14:paraId="26EB211C" w14:textId="77777777" w:rsidR="000A1030" w:rsidRDefault="000A1030" w:rsidP="0061666F"/>
    <w:p w14:paraId="2561F5AE" w14:textId="77777777" w:rsidR="000A1030" w:rsidRDefault="000A1030" w:rsidP="0061666F"/>
    <w:p w14:paraId="3A1AEB21" w14:textId="77777777" w:rsidR="000A1030" w:rsidRDefault="000A1030" w:rsidP="0061666F"/>
    <w:p w14:paraId="35BB1F70" w14:textId="77777777" w:rsidR="000A1030" w:rsidRDefault="000A1030" w:rsidP="0061666F"/>
    <w:p w14:paraId="66B1EC58" w14:textId="77777777" w:rsidR="000A1030" w:rsidRDefault="000A1030" w:rsidP="0061666F"/>
    <w:p w14:paraId="52C4D1F2" w14:textId="77777777" w:rsidR="000A1030" w:rsidRDefault="000A1030" w:rsidP="0061666F"/>
    <w:p w14:paraId="63B712EB" w14:textId="77777777" w:rsidR="000A1030" w:rsidRDefault="000A1030" w:rsidP="0061666F"/>
    <w:p w14:paraId="015DB1B1" w14:textId="77777777" w:rsidR="000A1030" w:rsidRDefault="000A1030" w:rsidP="0061666F"/>
    <w:p w14:paraId="0276917F" w14:textId="77777777" w:rsidR="000A1030" w:rsidRDefault="000A1030" w:rsidP="0061666F"/>
    <w:p w14:paraId="19B85F7A" w14:textId="77777777" w:rsidR="000A1030" w:rsidRDefault="000A1030" w:rsidP="0061666F"/>
    <w:p w14:paraId="51337BFC" w14:textId="77777777" w:rsidR="000A1030" w:rsidRPr="0061666F" w:rsidRDefault="000A1030" w:rsidP="0061666F"/>
    <w:p w14:paraId="3F2847A1" w14:textId="77777777" w:rsidR="00917590" w:rsidRDefault="00917590" w:rsidP="00917590">
      <w:pPr>
        <w:pStyle w:val="Caption"/>
        <w:spacing w:line="240" w:lineRule="auto"/>
        <w:contextualSpacing/>
        <w:rPr>
          <w:sz w:val="16"/>
          <w:szCs w:val="16"/>
        </w:rPr>
      </w:pPr>
    </w:p>
    <w:p w14:paraId="2F6485A0" w14:textId="19CE78E8" w:rsidR="00427E18" w:rsidRDefault="00427E18" w:rsidP="00427E18">
      <w:pPr>
        <w:pStyle w:val="Heading1"/>
      </w:pPr>
    </w:p>
    <w:p w14:paraId="3E671BD3" w14:textId="77777777" w:rsidR="00427E18" w:rsidRDefault="00427E18" w:rsidP="00427E18"/>
    <w:p w14:paraId="64099FB0" w14:textId="31124792" w:rsidR="00427E18" w:rsidRDefault="00427E18">
      <w:bookmarkStart w:id="0" w:name="_GoBack"/>
      <w:bookmarkEnd w:id="0"/>
    </w:p>
    <w:sectPr w:rsidR="00427E18" w:rsidSect="007A1D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C2D"/>
    <w:rsid w:val="000A1030"/>
    <w:rsid w:val="0011070F"/>
    <w:rsid w:val="001977CB"/>
    <w:rsid w:val="001E3C02"/>
    <w:rsid w:val="00230B49"/>
    <w:rsid w:val="002A194F"/>
    <w:rsid w:val="002C459D"/>
    <w:rsid w:val="003938DA"/>
    <w:rsid w:val="00427E18"/>
    <w:rsid w:val="00482968"/>
    <w:rsid w:val="0061666F"/>
    <w:rsid w:val="006F2C2D"/>
    <w:rsid w:val="00742C0F"/>
    <w:rsid w:val="00785482"/>
    <w:rsid w:val="007A1D9F"/>
    <w:rsid w:val="00917590"/>
    <w:rsid w:val="00924180"/>
    <w:rsid w:val="009A7C21"/>
    <w:rsid w:val="00A44121"/>
    <w:rsid w:val="00C1410E"/>
    <w:rsid w:val="00CE6723"/>
    <w:rsid w:val="00DD3F28"/>
    <w:rsid w:val="00DE5FE1"/>
    <w:rsid w:val="00E8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579C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C2D"/>
    <w:pPr>
      <w:spacing w:line="240" w:lineRule="exact"/>
    </w:pPr>
    <w:rPr>
      <w:rFonts w:ascii="Times" w:eastAsia="Times New Roman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5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723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23"/>
    <w:rPr>
      <w:rFonts w:ascii="Lucida Grande" w:hAnsi="Lucida Grande" w:cs="Lucida Grande"/>
      <w:sz w:val="18"/>
      <w:szCs w:val="18"/>
    </w:rPr>
  </w:style>
  <w:style w:type="paragraph" w:customStyle="1" w:styleId="Tablebody">
    <w:name w:val="Table body"/>
    <w:rsid w:val="006F2C2D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</w:rPr>
  </w:style>
  <w:style w:type="paragraph" w:customStyle="1" w:styleId="TableColumnhead">
    <w:name w:val="Table Column head"/>
    <w:basedOn w:val="Tablebody"/>
    <w:rsid w:val="006F2C2D"/>
    <w:pPr>
      <w:spacing w:before="80" w:after="140"/>
    </w:pPr>
  </w:style>
  <w:style w:type="paragraph" w:customStyle="1" w:styleId="Tablebodyfirst">
    <w:name w:val="Table body first"/>
    <w:basedOn w:val="Tablebody"/>
    <w:rsid w:val="006F2C2D"/>
    <w:pPr>
      <w:spacing w:before="90"/>
    </w:pPr>
  </w:style>
  <w:style w:type="paragraph" w:customStyle="1" w:styleId="Tablebodylast">
    <w:name w:val="Table body last"/>
    <w:basedOn w:val="Tablebody"/>
    <w:rsid w:val="006F2C2D"/>
    <w:pPr>
      <w:spacing w:after="134"/>
    </w:pPr>
  </w:style>
  <w:style w:type="paragraph" w:customStyle="1" w:styleId="Default">
    <w:name w:val="Default"/>
    <w:rsid w:val="00E86BE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Caption">
    <w:name w:val="caption"/>
    <w:basedOn w:val="Heading1"/>
    <w:next w:val="Heading1"/>
    <w:link w:val="CaptionChar"/>
    <w:uiPriority w:val="35"/>
    <w:unhideWhenUsed/>
    <w:qFormat/>
    <w:rsid w:val="00917590"/>
    <w:pPr>
      <w:spacing w:before="0" w:line="480" w:lineRule="auto"/>
      <w:jc w:val="both"/>
    </w:pPr>
    <w:rPr>
      <w:rFonts w:ascii="Arial" w:hAnsi="Arial" w:cs="Arial"/>
      <w:color w:val="auto"/>
      <w:sz w:val="24"/>
      <w:szCs w:val="24"/>
      <w:lang w:bidi="he-IL"/>
    </w:rPr>
  </w:style>
  <w:style w:type="character" w:customStyle="1" w:styleId="CaptionChar">
    <w:name w:val="Caption Char"/>
    <w:basedOn w:val="DefaultParagraphFont"/>
    <w:link w:val="Caption"/>
    <w:uiPriority w:val="35"/>
    <w:rsid w:val="00917590"/>
    <w:rPr>
      <w:rFonts w:ascii="Arial" w:eastAsiaTheme="majorEastAsia" w:hAnsi="Arial" w:cs="Arial"/>
      <w:b/>
      <w:bCs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175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17590"/>
    <w:pPr>
      <w:spacing w:before="100" w:beforeAutospacing="1" w:after="100" w:afterAutospacing="1" w:line="240" w:lineRule="auto"/>
    </w:pPr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C2D"/>
    <w:pPr>
      <w:spacing w:line="240" w:lineRule="exact"/>
    </w:pPr>
    <w:rPr>
      <w:rFonts w:ascii="Times" w:eastAsia="Times New Roman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5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723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23"/>
    <w:rPr>
      <w:rFonts w:ascii="Lucida Grande" w:hAnsi="Lucida Grande" w:cs="Lucida Grande"/>
      <w:sz w:val="18"/>
      <w:szCs w:val="18"/>
    </w:rPr>
  </w:style>
  <w:style w:type="paragraph" w:customStyle="1" w:styleId="Tablebody">
    <w:name w:val="Table body"/>
    <w:rsid w:val="006F2C2D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</w:rPr>
  </w:style>
  <w:style w:type="paragraph" w:customStyle="1" w:styleId="TableColumnhead">
    <w:name w:val="Table Column head"/>
    <w:basedOn w:val="Tablebody"/>
    <w:rsid w:val="006F2C2D"/>
    <w:pPr>
      <w:spacing w:before="80" w:after="140"/>
    </w:pPr>
  </w:style>
  <w:style w:type="paragraph" w:customStyle="1" w:styleId="Tablebodyfirst">
    <w:name w:val="Table body first"/>
    <w:basedOn w:val="Tablebody"/>
    <w:rsid w:val="006F2C2D"/>
    <w:pPr>
      <w:spacing w:before="90"/>
    </w:pPr>
  </w:style>
  <w:style w:type="paragraph" w:customStyle="1" w:styleId="Tablebodylast">
    <w:name w:val="Table body last"/>
    <w:basedOn w:val="Tablebody"/>
    <w:rsid w:val="006F2C2D"/>
    <w:pPr>
      <w:spacing w:after="134"/>
    </w:pPr>
  </w:style>
  <w:style w:type="paragraph" w:customStyle="1" w:styleId="Default">
    <w:name w:val="Default"/>
    <w:rsid w:val="00E86BE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Caption">
    <w:name w:val="caption"/>
    <w:basedOn w:val="Heading1"/>
    <w:next w:val="Heading1"/>
    <w:link w:val="CaptionChar"/>
    <w:uiPriority w:val="35"/>
    <w:unhideWhenUsed/>
    <w:qFormat/>
    <w:rsid w:val="00917590"/>
    <w:pPr>
      <w:spacing w:before="0" w:line="480" w:lineRule="auto"/>
      <w:jc w:val="both"/>
    </w:pPr>
    <w:rPr>
      <w:rFonts w:ascii="Arial" w:hAnsi="Arial" w:cs="Arial"/>
      <w:color w:val="auto"/>
      <w:sz w:val="24"/>
      <w:szCs w:val="24"/>
      <w:lang w:bidi="he-IL"/>
    </w:rPr>
  </w:style>
  <w:style w:type="character" w:customStyle="1" w:styleId="CaptionChar">
    <w:name w:val="Caption Char"/>
    <w:basedOn w:val="DefaultParagraphFont"/>
    <w:link w:val="Caption"/>
    <w:uiPriority w:val="35"/>
    <w:rsid w:val="00917590"/>
    <w:rPr>
      <w:rFonts w:ascii="Arial" w:eastAsiaTheme="majorEastAsia" w:hAnsi="Arial" w:cs="Arial"/>
      <w:b/>
      <w:bCs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175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17590"/>
    <w:pPr>
      <w:spacing w:before="100" w:beforeAutospacing="1" w:after="100" w:afterAutospacing="1" w:line="240" w:lineRule="auto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Macintosh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n</dc:creator>
  <cp:keywords/>
  <dc:description/>
  <cp:lastModifiedBy>Jamin</cp:lastModifiedBy>
  <cp:revision>2</cp:revision>
  <dcterms:created xsi:type="dcterms:W3CDTF">2017-08-01T17:40:00Z</dcterms:created>
  <dcterms:modified xsi:type="dcterms:W3CDTF">2017-08-01T17:40:00Z</dcterms:modified>
</cp:coreProperties>
</file>